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20" w:type="dxa"/>
        <w:tblLook w:val="04A0" w:firstRow="1" w:lastRow="0" w:firstColumn="1" w:lastColumn="0" w:noHBand="0" w:noVBand="1"/>
      </w:tblPr>
      <w:tblGrid>
        <w:gridCol w:w="1620"/>
        <w:gridCol w:w="1660"/>
        <w:gridCol w:w="1150"/>
        <w:gridCol w:w="1150"/>
        <w:gridCol w:w="1920"/>
        <w:gridCol w:w="1920"/>
      </w:tblGrid>
      <w:tr w:rsidR="006F3702" w:rsidRPr="0017708A" w14:paraId="0438BDF4" w14:textId="77777777" w:rsidTr="00F0587C">
        <w:trPr>
          <w:trHeight w:val="315"/>
        </w:trPr>
        <w:tc>
          <w:tcPr>
            <w:tcW w:w="9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777F" w14:textId="77777777" w:rsidR="006F3702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</w:t>
            </w:r>
            <w:r w:rsidRPr="00177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. </w:t>
            </w:r>
          </w:p>
          <w:p w14:paraId="5AB8F26A" w14:textId="77777777" w:rsidR="006F3702" w:rsidRPr="009A21F5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Initial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s</w:t>
            </w: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earch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t</w:t>
            </w: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erms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c</w:t>
            </w: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ombination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,</w:t>
            </w: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r</w:t>
            </w: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esults</w:t>
            </w:r>
          </w:p>
        </w:tc>
      </w:tr>
      <w:tr w:rsidR="006F3702" w:rsidRPr="0017708A" w14:paraId="156A5C76" w14:textId="77777777" w:rsidTr="00F0587C">
        <w:trPr>
          <w:trHeight w:val="6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BF8BC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atabase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1F587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earc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</w:t>
            </w: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er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mbination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94FC7B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</w:t>
            </w: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aper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</w:t>
            </w: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erged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A6DC9D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</w:t>
            </w: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aper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</w:t>
            </w: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lected</w:t>
            </w:r>
          </w:p>
        </w:tc>
      </w:tr>
      <w:tr w:rsidR="006F3702" w:rsidRPr="0017708A" w14:paraId="361E1BCA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E426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sychINFO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5201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-Neutra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E626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The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2E53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onoun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FCEC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AA40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</w:tr>
      <w:tr w:rsidR="006F3702" w:rsidRPr="0017708A" w14:paraId="26A64414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D340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00F0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C3FE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The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A1B7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onoun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DD65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4588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 w:rsidR="006F3702" w:rsidRPr="0017708A" w14:paraId="17EF3EF5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8CA7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D742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CABA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33E9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onoun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5287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D98F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F3702" w:rsidRPr="0017708A" w14:paraId="46E1A193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0828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C77E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-Neutra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E1E6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onou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0615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0FB8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F99C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 w:rsidR="006F3702" w:rsidRPr="0017708A" w14:paraId="779B469E" w14:textId="77777777" w:rsidTr="00F0587C">
        <w:trPr>
          <w:trHeight w:val="315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05E51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F2210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ABB71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5D329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2C880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7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2B309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</w:tr>
      <w:tr w:rsidR="006F3702" w:rsidRPr="0017708A" w14:paraId="2F74AC6B" w14:textId="77777777" w:rsidTr="00F0587C">
        <w:trPr>
          <w:trHeight w:val="315"/>
        </w:trPr>
        <w:tc>
          <w:tcPr>
            <w:tcW w:w="9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2066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6F3702" w:rsidRPr="0017708A" w14:paraId="5E109A26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43AA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Web of Scienc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8C79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-Neutra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F53D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The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2BF4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onoun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2727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D225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 w:rsidR="006F3702" w:rsidRPr="0017708A" w14:paraId="2267B3E4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934C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AF3D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8ED3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The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226D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onoun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671E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DA97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F3702" w:rsidRPr="0017708A" w14:paraId="323DF5FF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EDEB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4423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pret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BE9D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8D51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onoun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0EB5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E4A8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F3702" w:rsidRPr="0017708A" w14:paraId="741AE847" w14:textId="77777777" w:rsidTr="00F0587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16E0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3DAF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Gender-Neutra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1FCA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ronou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7196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3BDF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8C37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6F3702" w:rsidRPr="0017708A" w14:paraId="033C5F5F" w14:textId="77777777" w:rsidTr="00F0587C">
        <w:trPr>
          <w:trHeight w:val="315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DE4E1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25399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DCF79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D4C51" w14:textId="77777777" w:rsidR="006F3702" w:rsidRPr="0017708A" w:rsidRDefault="006F3702" w:rsidP="00F05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5A6E7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9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0BFD6" w14:textId="77777777" w:rsidR="006F3702" w:rsidRPr="0017708A" w:rsidRDefault="006F3702" w:rsidP="00F05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</w:tbl>
    <w:p w14:paraId="7B5B49B5" w14:textId="77777777" w:rsidR="006A0A7A" w:rsidRDefault="006A0A7A"/>
    <w:sectPr w:rsidR="006A0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702"/>
    <w:rsid w:val="006A0A7A"/>
    <w:rsid w:val="006F3702"/>
    <w:rsid w:val="008C32E3"/>
    <w:rsid w:val="00B12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D4309"/>
  <w15:chartTrackingRefBased/>
  <w15:docId w15:val="{AA8830C0-2B73-4EB0-84B4-DDB7A0BD7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7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ista Da Costa, Mafalda</dc:creator>
  <cp:keywords/>
  <dc:description/>
  <cp:lastModifiedBy>Batista Da Costa, Mafalda</cp:lastModifiedBy>
  <cp:revision>1</cp:revision>
  <dcterms:created xsi:type="dcterms:W3CDTF">2024-03-26T12:01:00Z</dcterms:created>
  <dcterms:modified xsi:type="dcterms:W3CDTF">2024-03-26T12:03:00Z</dcterms:modified>
</cp:coreProperties>
</file>